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177" w:rsidRDefault="00101177">
      <w:pPr>
        <w:rPr>
          <w:b/>
          <w:noProof/>
          <w:sz w:val="28"/>
          <w:szCs w:val="28"/>
        </w:rPr>
      </w:pPr>
      <w:r>
        <w:rPr>
          <w:b/>
          <w:noProof/>
          <w:sz w:val="28"/>
          <w:szCs w:val="28"/>
        </w:rPr>
        <w:t>Figure S5</w:t>
      </w:r>
      <w:r w:rsidRPr="000450AC">
        <w:rPr>
          <w:b/>
          <w:noProof/>
          <w:sz w:val="28"/>
          <w:szCs w:val="28"/>
        </w:rPr>
        <w:t xml:space="preserve">: </w:t>
      </w:r>
      <w:r>
        <w:rPr>
          <w:b/>
          <w:noProof/>
          <w:sz w:val="28"/>
          <w:szCs w:val="28"/>
        </w:rPr>
        <w:t xml:space="preserve">Vector insertion </w:t>
      </w:r>
      <w:r w:rsidR="00092882">
        <w:rPr>
          <w:b/>
          <w:noProof/>
          <w:sz w:val="28"/>
          <w:szCs w:val="28"/>
        </w:rPr>
        <w:t xml:space="preserve">in Mecom gene </w:t>
      </w:r>
      <w:r>
        <w:rPr>
          <w:b/>
          <w:noProof/>
          <w:sz w:val="28"/>
          <w:szCs w:val="28"/>
        </w:rPr>
        <w:t>in leukemia #925</w:t>
      </w:r>
      <w:r w:rsidRPr="000450AC">
        <w:rPr>
          <w:b/>
          <w:noProof/>
          <w:sz w:val="28"/>
          <w:szCs w:val="28"/>
        </w:rPr>
        <w:t xml:space="preserve"> (Exp#2</w:t>
      </w:r>
      <w:r>
        <w:rPr>
          <w:b/>
          <w:noProof/>
          <w:sz w:val="28"/>
          <w:szCs w:val="28"/>
        </w:rPr>
        <w:t>)</w:t>
      </w:r>
    </w:p>
    <w:p w:rsidR="00101177" w:rsidRDefault="00101177">
      <w:pPr>
        <w:rPr>
          <w:b/>
          <w:noProof/>
          <w:sz w:val="28"/>
          <w:szCs w:val="28"/>
        </w:rPr>
      </w:pPr>
    </w:p>
    <w:p w:rsidR="00101177" w:rsidRDefault="00101177"/>
    <w:p w:rsidR="00101177" w:rsidRDefault="00101177"/>
    <w:p w:rsidR="00101177" w:rsidRDefault="00101177">
      <w:r w:rsidRPr="0010117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BF37C8" wp14:editId="73CBD2E3">
                <wp:simplePos x="0" y="0"/>
                <wp:positionH relativeFrom="column">
                  <wp:posOffset>2181225</wp:posOffset>
                </wp:positionH>
                <wp:positionV relativeFrom="paragraph">
                  <wp:posOffset>102235</wp:posOffset>
                </wp:positionV>
                <wp:extent cx="1793875" cy="368935"/>
                <wp:effectExtent l="0" t="0" r="0" b="0"/>
                <wp:wrapNone/>
                <wp:docPr id="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387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D4EE0" w:rsidRDefault="000D4EE0" w:rsidP="001011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hr3: 30,126,08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171.75pt;margin-top:8.05pt;width:141.25pt;height:29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" filled="f" stroked="f">
                <v:textbox style="mso-fit-shape-to-text:t">
                  <w:txbxContent>
                    <w:p w:rsidR="000D4EE0" w:rsidRDefault="000D4EE0" w:rsidP="001011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hr3: 30,126,082</w:t>
                      </w:r>
                    </w:p>
                  </w:txbxContent>
                </v:textbox>
              </v:shape>
            </w:pict>
          </mc:Fallback>
        </mc:AlternateContent>
      </w:r>
    </w:p>
    <w:p w:rsidR="00101177" w:rsidRDefault="00101177"/>
    <w:p w:rsidR="00101177" w:rsidRDefault="00101177"/>
    <w:p w:rsidR="00101177" w:rsidRDefault="00101177">
      <w:r w:rsidRPr="0010117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8B8295" wp14:editId="191D48E0">
                <wp:simplePos x="0" y="0"/>
                <wp:positionH relativeFrom="column">
                  <wp:posOffset>3127375</wp:posOffset>
                </wp:positionH>
                <wp:positionV relativeFrom="paragraph">
                  <wp:posOffset>75565</wp:posOffset>
                </wp:positionV>
                <wp:extent cx="0" cy="200025"/>
                <wp:effectExtent l="19050" t="0" r="19050" b="952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6.25pt,5.95pt" to="246.25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" strokecolor="black [3213]" strokeweight="2.25pt"/>
            </w:pict>
          </mc:Fallback>
        </mc:AlternateContent>
      </w:r>
      <w:r w:rsidRPr="0010117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435277" wp14:editId="40BF862F">
                <wp:simplePos x="0" y="0"/>
                <wp:positionH relativeFrom="column">
                  <wp:posOffset>3127375</wp:posOffset>
                </wp:positionH>
                <wp:positionV relativeFrom="paragraph">
                  <wp:posOffset>75565</wp:posOffset>
                </wp:positionV>
                <wp:extent cx="415290" cy="0"/>
                <wp:effectExtent l="0" t="133350" r="0" b="133350"/>
                <wp:wrapNone/>
                <wp:docPr id="7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529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46.25pt;margin-top:5.95pt;width:32.7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" strokecolor="black [3213]" strokeweight="2.25pt">
                <v:stroke endarrow="open"/>
              </v:shape>
            </w:pict>
          </mc:Fallback>
        </mc:AlternateContent>
      </w:r>
    </w:p>
    <w:p w:rsidR="00101177" w:rsidRDefault="00101177"/>
    <w:p w:rsidR="00101177" w:rsidRDefault="00101177">
      <w:r w:rsidRPr="00101177">
        <w:rPr>
          <w:noProof/>
        </w:rPr>
        <w:drawing>
          <wp:inline distT="0" distB="0" distL="0" distR="0" wp14:anchorId="7BF4FF1E" wp14:editId="00EC0F86">
            <wp:extent cx="5943600" cy="1104900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01177" w:rsidRDefault="00101177"/>
    <w:p w:rsidR="00101177" w:rsidRDefault="00101177"/>
    <w:p w:rsidR="00101177" w:rsidRDefault="00101177">
      <w:r w:rsidRPr="0010117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1A5322" wp14:editId="61F435F6">
                <wp:simplePos x="0" y="0"/>
                <wp:positionH relativeFrom="column">
                  <wp:posOffset>0</wp:posOffset>
                </wp:positionH>
                <wp:positionV relativeFrom="paragraph">
                  <wp:posOffset>78105</wp:posOffset>
                </wp:positionV>
                <wp:extent cx="6200775" cy="645795"/>
                <wp:effectExtent l="0" t="0" r="0" b="0"/>
                <wp:wrapNone/>
                <wp:docPr id="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077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D4EE0" w:rsidRDefault="000D4EE0" w:rsidP="001011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One of the SFFV vector insertion sites in leukemia #925 was identified using inverse-PCR. It is located in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intron of the MDS1 and EVI1 complex locus protein EVI1 (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Mecom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), in the reverse orientation relative to the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Mecom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gene. 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6" o:spid="_x0000_s1027" type="#_x0000_t202" style="position:absolute;margin-left:0;margin-top:6.15pt;width:488.25pt;height:50.8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" filled="f" stroked="f">
                <v:textbox style="mso-fit-shape-to-text:t">
                  <w:txbxContent>
                    <w:p w:rsidR="000D4EE0" w:rsidRDefault="000D4EE0" w:rsidP="001011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One of the SFFV vector insertion sites in leukemia #925 was identified using inverse-PCR. It is located in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a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intron of the MDS1 and EVI1 complex locus protein EVI1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Meco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), in the reverse orientation relative to the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Meco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gene.   </w:t>
                      </w:r>
                    </w:p>
                  </w:txbxContent>
                </v:textbox>
              </v:shape>
            </w:pict>
          </mc:Fallback>
        </mc:AlternateContent>
      </w:r>
    </w:p>
    <w:p w:rsidR="00101177" w:rsidRDefault="00101177"/>
    <w:p w:rsidR="00101177" w:rsidRDefault="00101177"/>
    <w:p w:rsidR="00101177" w:rsidRDefault="00101177"/>
    <w:p w:rsidR="00101177" w:rsidRDefault="00101177"/>
    <w:p w:rsidR="00101177" w:rsidRDefault="00101177"/>
    <w:p w:rsidR="00101177" w:rsidRDefault="00101177"/>
    <w:p w:rsidR="000D4EE0" w:rsidRDefault="000D4EE0"/>
    <w:p w:rsidR="000D4EE0" w:rsidRDefault="000D4EE0"/>
    <w:p w:rsidR="000D4EE0" w:rsidRDefault="000D4EE0">
      <w:bookmarkStart w:id="0" w:name="_GoBack"/>
      <w:bookmarkEnd w:id="0"/>
    </w:p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p w:rsidR="000D4EE0" w:rsidRDefault="000D4EE0"/>
    <w:sectPr w:rsidR="000D4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71D"/>
    <w:rsid w:val="000225AB"/>
    <w:rsid w:val="000450AC"/>
    <w:rsid w:val="000873D7"/>
    <w:rsid w:val="00092882"/>
    <w:rsid w:val="0009352B"/>
    <w:rsid w:val="000D4EE0"/>
    <w:rsid w:val="00101177"/>
    <w:rsid w:val="002A4A21"/>
    <w:rsid w:val="002F445C"/>
    <w:rsid w:val="003A56E5"/>
    <w:rsid w:val="00454C10"/>
    <w:rsid w:val="00472E0A"/>
    <w:rsid w:val="0050649B"/>
    <w:rsid w:val="00511705"/>
    <w:rsid w:val="005B5024"/>
    <w:rsid w:val="005E078B"/>
    <w:rsid w:val="00711B08"/>
    <w:rsid w:val="00771E1C"/>
    <w:rsid w:val="007D3228"/>
    <w:rsid w:val="00983E77"/>
    <w:rsid w:val="009D3CCF"/>
    <w:rsid w:val="00A12176"/>
    <w:rsid w:val="00A46795"/>
    <w:rsid w:val="00B10C90"/>
    <w:rsid w:val="00B21843"/>
    <w:rsid w:val="00BE4331"/>
    <w:rsid w:val="00C25606"/>
    <w:rsid w:val="00C63040"/>
    <w:rsid w:val="00C65EAE"/>
    <w:rsid w:val="00CD14CA"/>
    <w:rsid w:val="00D2671D"/>
    <w:rsid w:val="00D55C54"/>
    <w:rsid w:val="00F43019"/>
    <w:rsid w:val="00F97D53"/>
    <w:rsid w:val="00FD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7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7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1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0117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7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7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1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0117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3</cp:revision>
  <dcterms:created xsi:type="dcterms:W3CDTF">2013-03-26T14:52:00Z</dcterms:created>
  <dcterms:modified xsi:type="dcterms:W3CDTF">2013-03-26T14:53:00Z</dcterms:modified>
</cp:coreProperties>
</file>